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2A48A" w14:textId="77777777" w:rsidR="00DC62B8" w:rsidRPr="00087B99" w:rsidRDefault="00DC62B8" w:rsidP="00DC62B8">
      <w:pPr>
        <w:rPr>
          <w:b/>
          <w:lang w:val="en-US"/>
        </w:rPr>
      </w:pPr>
      <w:bookmarkStart w:id="0" w:name="_GoBack"/>
      <w:bookmarkStart w:id="1" w:name="_Hlk58893152"/>
      <w:bookmarkEnd w:id="0"/>
      <w:bookmarkEnd w:id="1"/>
      <w:r w:rsidRPr="00087B99">
        <w:rPr>
          <w:b/>
          <w:lang w:val="en-US"/>
        </w:rPr>
        <w:t>Table 1</w:t>
      </w:r>
      <w:r>
        <w:rPr>
          <w:b/>
          <w:lang w:val="en-US"/>
        </w:rPr>
        <w:t>S</w:t>
      </w:r>
      <w:r w:rsidRPr="00087B99">
        <w:rPr>
          <w:b/>
          <w:lang w:val="en-US"/>
        </w:rPr>
        <w:t xml:space="preserve">. </w:t>
      </w:r>
      <w:r w:rsidRPr="007D7AFF">
        <w:rPr>
          <w:bCs/>
          <w:lang w:val="en-US"/>
        </w:rPr>
        <w:t>Baseline clinical characteristics of BMCA CAR-T treated MM patients</w:t>
      </w:r>
      <w:r w:rsidRPr="00087B99">
        <w:rPr>
          <w:b/>
          <w:lang w:val="en-US"/>
        </w:rPr>
        <w:t xml:space="preserve"> </w:t>
      </w:r>
    </w:p>
    <w:p w14:paraId="64AF062A" w14:textId="77777777" w:rsidR="00DC62B8" w:rsidRPr="00925745" w:rsidRDefault="00DC62B8" w:rsidP="00DC62B8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8"/>
        <w:gridCol w:w="2232"/>
        <w:gridCol w:w="1928"/>
      </w:tblGrid>
      <w:tr w:rsidR="00DC62B8" w:rsidRPr="00925745" w14:paraId="15EF2476" w14:textId="77777777" w:rsidTr="002F3095">
        <w:tc>
          <w:tcPr>
            <w:tcW w:w="4328" w:type="dxa"/>
          </w:tcPr>
          <w:p w14:paraId="298C76C4" w14:textId="77777777" w:rsidR="00DC62B8" w:rsidRPr="00640C88" w:rsidRDefault="00DC62B8" w:rsidP="002F309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160" w:type="dxa"/>
            <w:gridSpan w:val="2"/>
          </w:tcPr>
          <w:p w14:paraId="0CB4FA33" w14:textId="77777777" w:rsidR="00DC62B8" w:rsidRPr="00640C88" w:rsidRDefault="00DC62B8" w:rsidP="002F3095">
            <w:pPr>
              <w:jc w:val="center"/>
              <w:rPr>
                <w:b/>
                <w:lang w:val="en-US"/>
              </w:rPr>
            </w:pPr>
            <w:r w:rsidRPr="0070604E">
              <w:rPr>
                <w:b/>
                <w:lang w:val="en-US"/>
              </w:rPr>
              <w:t xml:space="preserve">n = </w:t>
            </w:r>
            <w:r>
              <w:rPr>
                <w:b/>
                <w:lang w:val="en-US"/>
              </w:rPr>
              <w:t>5</w:t>
            </w:r>
            <w:r w:rsidRPr="0070604E">
              <w:rPr>
                <w:b/>
                <w:lang w:val="en-US"/>
              </w:rPr>
              <w:t>4</w:t>
            </w:r>
          </w:p>
        </w:tc>
      </w:tr>
      <w:tr w:rsidR="00DC62B8" w:rsidRPr="00925745" w14:paraId="2EBD3CDB" w14:textId="77777777" w:rsidTr="002F3095">
        <w:tc>
          <w:tcPr>
            <w:tcW w:w="4328" w:type="dxa"/>
          </w:tcPr>
          <w:p w14:paraId="1256839C" w14:textId="77777777" w:rsidR="00DC62B8" w:rsidRPr="00087B99" w:rsidRDefault="00DC62B8" w:rsidP="002F30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aracteristic</w:t>
            </w:r>
          </w:p>
        </w:tc>
        <w:tc>
          <w:tcPr>
            <w:tcW w:w="2232" w:type="dxa"/>
          </w:tcPr>
          <w:p w14:paraId="1C03A8C1" w14:textId="77777777" w:rsidR="00DC62B8" w:rsidRDefault="00DC62B8" w:rsidP="002F30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lapsed</w:t>
            </w:r>
          </w:p>
          <w:p w14:paraId="536DA69D" w14:textId="77777777" w:rsidR="00DC62B8" w:rsidRPr="00087B99" w:rsidRDefault="00DC62B8" w:rsidP="002F30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26)</w:t>
            </w:r>
          </w:p>
        </w:tc>
        <w:tc>
          <w:tcPr>
            <w:tcW w:w="1928" w:type="dxa"/>
          </w:tcPr>
          <w:p w14:paraId="309DBF36" w14:textId="77777777" w:rsidR="00DC62B8" w:rsidRPr="00640C88" w:rsidRDefault="00DC62B8" w:rsidP="002F30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Relapse (n=28)</w:t>
            </w:r>
          </w:p>
        </w:tc>
      </w:tr>
      <w:tr w:rsidR="00DC62B8" w:rsidRPr="00925745" w14:paraId="0F185410" w14:textId="77777777" w:rsidTr="002F3095">
        <w:tc>
          <w:tcPr>
            <w:tcW w:w="4328" w:type="dxa"/>
          </w:tcPr>
          <w:p w14:paraId="2CD466EA" w14:textId="77777777" w:rsidR="00DC62B8" w:rsidRPr="00925745" w:rsidRDefault="00DC62B8" w:rsidP="002F3095">
            <w:pPr>
              <w:rPr>
                <w:lang w:val="en-US"/>
              </w:rPr>
            </w:pPr>
            <w:r w:rsidRPr="00925745">
              <w:rPr>
                <w:lang w:val="en-US"/>
              </w:rPr>
              <w:t>Age</w:t>
            </w:r>
            <w:r>
              <w:rPr>
                <w:lang w:val="en-US"/>
              </w:rPr>
              <w:t xml:space="preserve">, median, </w:t>
            </w:r>
            <w:r w:rsidRPr="009A6842">
              <w:rPr>
                <w:lang w:val="en-US"/>
              </w:rPr>
              <w:t>SD</w:t>
            </w:r>
            <w:r w:rsidRPr="00087B99">
              <w:rPr>
                <w:color w:val="FF0000"/>
                <w:lang w:val="en-US"/>
              </w:rPr>
              <w:t xml:space="preserve"> </w:t>
            </w:r>
            <w:r>
              <w:rPr>
                <w:lang w:val="en-US"/>
              </w:rPr>
              <w:t>(range)</w:t>
            </w:r>
          </w:p>
        </w:tc>
        <w:tc>
          <w:tcPr>
            <w:tcW w:w="2232" w:type="dxa"/>
          </w:tcPr>
          <w:p w14:paraId="6B7CF22D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 w:rsidRPr="00925745">
              <w:rPr>
                <w:lang w:val="en-US"/>
              </w:rPr>
              <w:t>6</w:t>
            </w:r>
            <w:r>
              <w:rPr>
                <w:lang w:val="en-US"/>
              </w:rPr>
              <w:t>1 (34-74)</w:t>
            </w:r>
          </w:p>
        </w:tc>
        <w:tc>
          <w:tcPr>
            <w:tcW w:w="1928" w:type="dxa"/>
          </w:tcPr>
          <w:p w14:paraId="33639A04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 (43-77)</w:t>
            </w:r>
          </w:p>
        </w:tc>
      </w:tr>
      <w:tr w:rsidR="00DC62B8" w:rsidRPr="00925745" w14:paraId="265EAF10" w14:textId="77777777" w:rsidTr="002F3095">
        <w:tc>
          <w:tcPr>
            <w:tcW w:w="4328" w:type="dxa"/>
          </w:tcPr>
          <w:p w14:paraId="335D9DAA" w14:textId="77777777" w:rsidR="00DC62B8" w:rsidRPr="00925745" w:rsidRDefault="00DC62B8" w:rsidP="002F3095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  <w:r w:rsidRPr="00925745">
              <w:rPr>
                <w:lang w:val="en-US"/>
              </w:rPr>
              <w:t xml:space="preserve">, </w:t>
            </w:r>
            <w:r>
              <w:rPr>
                <w:lang w:val="en-US"/>
              </w:rPr>
              <w:t>n (</w:t>
            </w:r>
            <w:r w:rsidRPr="00925745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2232" w:type="dxa"/>
          </w:tcPr>
          <w:p w14:paraId="297650E9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50)</w:t>
            </w:r>
          </w:p>
        </w:tc>
        <w:tc>
          <w:tcPr>
            <w:tcW w:w="1928" w:type="dxa"/>
          </w:tcPr>
          <w:p w14:paraId="3B0ABF6E" w14:textId="77777777" w:rsidR="00DC62B8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54)</w:t>
            </w:r>
          </w:p>
        </w:tc>
      </w:tr>
      <w:tr w:rsidR="00DC62B8" w:rsidRPr="00925745" w14:paraId="6A764B17" w14:textId="77777777" w:rsidTr="002F3095">
        <w:tc>
          <w:tcPr>
            <w:tcW w:w="4328" w:type="dxa"/>
          </w:tcPr>
          <w:p w14:paraId="196EB2F6" w14:textId="77777777" w:rsidR="00DC62B8" w:rsidRPr="00925745" w:rsidRDefault="00DC62B8" w:rsidP="002F3095">
            <w:pPr>
              <w:rPr>
                <w:lang w:val="en-US"/>
              </w:rPr>
            </w:pPr>
            <w:r w:rsidRPr="00925745">
              <w:rPr>
                <w:lang w:val="en-US"/>
              </w:rPr>
              <w:t>Myeloma type (IgG/IgA/</w:t>
            </w:r>
            <w:proofErr w:type="spellStart"/>
            <w:r>
              <w:rPr>
                <w:lang w:val="en-US"/>
              </w:rPr>
              <w:t>IgD</w:t>
            </w:r>
            <w:proofErr w:type="spellEnd"/>
            <w:r>
              <w:rPr>
                <w:lang w:val="en-US"/>
              </w:rPr>
              <w:t>/</w:t>
            </w:r>
            <w:r w:rsidRPr="00925745">
              <w:rPr>
                <w:lang w:val="en-US"/>
              </w:rPr>
              <w:t xml:space="preserve">LC), </w:t>
            </w:r>
            <w:r>
              <w:rPr>
                <w:lang w:val="en-US"/>
              </w:rPr>
              <w:t>n</w:t>
            </w:r>
          </w:p>
        </w:tc>
        <w:tc>
          <w:tcPr>
            <w:tcW w:w="2232" w:type="dxa"/>
          </w:tcPr>
          <w:p w14:paraId="46D4390B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7/0/3</w:t>
            </w:r>
          </w:p>
        </w:tc>
        <w:tc>
          <w:tcPr>
            <w:tcW w:w="1928" w:type="dxa"/>
          </w:tcPr>
          <w:p w14:paraId="569D453E" w14:textId="77777777" w:rsidR="00DC62B8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/5/1/3</w:t>
            </w:r>
          </w:p>
        </w:tc>
      </w:tr>
      <w:tr w:rsidR="00DC62B8" w:rsidRPr="00925745" w14:paraId="2EA243A2" w14:textId="77777777" w:rsidTr="002F3095">
        <w:tc>
          <w:tcPr>
            <w:tcW w:w="4328" w:type="dxa"/>
          </w:tcPr>
          <w:p w14:paraId="572B9CF4" w14:textId="77777777" w:rsidR="00DC62B8" w:rsidRPr="00925745" w:rsidRDefault="00DC62B8" w:rsidP="002F3095">
            <w:pPr>
              <w:rPr>
                <w:lang w:val="en-US"/>
              </w:rPr>
            </w:pPr>
            <w:r>
              <w:rPr>
                <w:lang w:val="en-US"/>
              </w:rPr>
              <w:t xml:space="preserve">Median M-protein </w:t>
            </w:r>
            <w:r w:rsidRPr="00925745">
              <w:rPr>
                <w:lang w:val="en-US"/>
              </w:rPr>
              <w:t>(g/dL)</w:t>
            </w:r>
            <w:r>
              <w:rPr>
                <w:lang w:val="en-US"/>
              </w:rPr>
              <w:t xml:space="preserve"> at LD, n (range)</w:t>
            </w:r>
          </w:p>
        </w:tc>
        <w:tc>
          <w:tcPr>
            <w:tcW w:w="2232" w:type="dxa"/>
          </w:tcPr>
          <w:p w14:paraId="3F311030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0-5.2)</w:t>
            </w:r>
          </w:p>
        </w:tc>
        <w:tc>
          <w:tcPr>
            <w:tcW w:w="1928" w:type="dxa"/>
          </w:tcPr>
          <w:p w14:paraId="5846C938" w14:textId="77777777" w:rsidR="00DC62B8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 (0.0-4.2)</w:t>
            </w:r>
          </w:p>
        </w:tc>
      </w:tr>
      <w:tr w:rsidR="00DC62B8" w:rsidRPr="001A3B48" w14:paraId="08FA1D49" w14:textId="77777777" w:rsidTr="002F3095">
        <w:tc>
          <w:tcPr>
            <w:tcW w:w="4328" w:type="dxa"/>
          </w:tcPr>
          <w:p w14:paraId="220972F9" w14:textId="77777777" w:rsidR="00DC62B8" w:rsidRPr="00925745" w:rsidRDefault="00DC62B8" w:rsidP="002F3095">
            <w:pPr>
              <w:rPr>
                <w:lang w:val="en-US"/>
              </w:rPr>
            </w:pPr>
            <w:r>
              <w:rPr>
                <w:lang w:val="en-US"/>
              </w:rPr>
              <w:t>Measurable Disease by M-protein,</w:t>
            </w:r>
            <w:r w:rsidRPr="00925745">
              <w:rPr>
                <w:lang w:val="en-US"/>
              </w:rPr>
              <w:t xml:space="preserve"> </w:t>
            </w:r>
            <w:r>
              <w:rPr>
                <w:lang w:val="en-US"/>
              </w:rPr>
              <w:t>n (</w:t>
            </w:r>
            <w:r w:rsidRPr="00925745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2232" w:type="dxa"/>
          </w:tcPr>
          <w:p w14:paraId="5F8C7B1E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73)</w:t>
            </w:r>
          </w:p>
        </w:tc>
        <w:tc>
          <w:tcPr>
            <w:tcW w:w="1928" w:type="dxa"/>
          </w:tcPr>
          <w:p w14:paraId="2B5C24BC" w14:textId="77777777" w:rsidR="00DC62B8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75)</w:t>
            </w:r>
          </w:p>
        </w:tc>
      </w:tr>
      <w:tr w:rsidR="00DC62B8" w:rsidRPr="00925745" w14:paraId="494DEFA4" w14:textId="77777777" w:rsidTr="002F3095">
        <w:tc>
          <w:tcPr>
            <w:tcW w:w="4328" w:type="dxa"/>
          </w:tcPr>
          <w:p w14:paraId="7E423CF4" w14:textId="77777777" w:rsidR="00DC62B8" w:rsidRPr="003D79D6" w:rsidRDefault="00DC62B8" w:rsidP="002F3095">
            <w:pPr>
              <w:rPr>
                <w:lang w:val="en-US"/>
              </w:rPr>
            </w:pPr>
            <w:r w:rsidRPr="003D79D6">
              <w:rPr>
                <w:lang w:val="en-US"/>
              </w:rPr>
              <w:t>Median involved SFLC (mg/L)</w:t>
            </w:r>
            <w:r>
              <w:rPr>
                <w:lang w:val="en-US"/>
              </w:rPr>
              <w:t xml:space="preserve"> at LD</w:t>
            </w:r>
            <w:r w:rsidRPr="003D79D6">
              <w:rPr>
                <w:lang w:val="en-US"/>
              </w:rPr>
              <w:t>, n (range)</w:t>
            </w:r>
          </w:p>
        </w:tc>
        <w:tc>
          <w:tcPr>
            <w:tcW w:w="2232" w:type="dxa"/>
          </w:tcPr>
          <w:p w14:paraId="4E2948C3" w14:textId="77777777" w:rsidR="00DC62B8" w:rsidRPr="003D79D6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8 (2-11054)</w:t>
            </w:r>
          </w:p>
        </w:tc>
        <w:tc>
          <w:tcPr>
            <w:tcW w:w="1928" w:type="dxa"/>
          </w:tcPr>
          <w:p w14:paraId="20D93EE1" w14:textId="77777777" w:rsidR="00DC62B8" w:rsidRPr="003D79D6" w:rsidDel="004B524B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 (2-1170)</w:t>
            </w:r>
          </w:p>
        </w:tc>
      </w:tr>
      <w:tr w:rsidR="00DC62B8" w:rsidRPr="00925745" w14:paraId="3431B2ED" w14:textId="77777777" w:rsidTr="002F3095">
        <w:tc>
          <w:tcPr>
            <w:tcW w:w="4328" w:type="dxa"/>
          </w:tcPr>
          <w:p w14:paraId="4DEF3F5E" w14:textId="77777777" w:rsidR="00DC62B8" w:rsidRPr="00925745" w:rsidRDefault="00DC62B8" w:rsidP="002F3095">
            <w:pPr>
              <w:rPr>
                <w:lang w:val="en-US"/>
              </w:rPr>
            </w:pPr>
            <w:r>
              <w:rPr>
                <w:lang w:val="en-US"/>
              </w:rPr>
              <w:t>Median BMPC</w:t>
            </w:r>
            <w:r w:rsidRPr="0092574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%, </w:t>
            </w:r>
            <w:r w:rsidRPr="00925745">
              <w:rPr>
                <w:lang w:val="en-US"/>
              </w:rPr>
              <w:t>(</w:t>
            </w:r>
            <w:r>
              <w:rPr>
                <w:lang w:val="en-US"/>
              </w:rPr>
              <w:t>range</w:t>
            </w:r>
            <w:r w:rsidRPr="00925745">
              <w:rPr>
                <w:lang w:val="en-US"/>
              </w:rPr>
              <w:t>)</w:t>
            </w:r>
          </w:p>
        </w:tc>
        <w:tc>
          <w:tcPr>
            <w:tcW w:w="2232" w:type="dxa"/>
          </w:tcPr>
          <w:p w14:paraId="6E5EDC5A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-20)</w:t>
            </w:r>
          </w:p>
        </w:tc>
        <w:tc>
          <w:tcPr>
            <w:tcW w:w="1928" w:type="dxa"/>
          </w:tcPr>
          <w:p w14:paraId="4838556B" w14:textId="77777777" w:rsidR="00DC62B8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-5)</w:t>
            </w:r>
          </w:p>
        </w:tc>
      </w:tr>
      <w:tr w:rsidR="00DC62B8" w:rsidRPr="00925745" w14:paraId="57B9BD80" w14:textId="77777777" w:rsidTr="002F3095">
        <w:tc>
          <w:tcPr>
            <w:tcW w:w="4328" w:type="dxa"/>
          </w:tcPr>
          <w:p w14:paraId="71AA0BC1" w14:textId="77777777" w:rsidR="00DC62B8" w:rsidRPr="003D79D6" w:rsidRDefault="00DC62B8" w:rsidP="002F3095">
            <w:pPr>
              <w:rPr>
                <w:lang w:val="en-US"/>
              </w:rPr>
            </w:pPr>
            <w:r w:rsidRPr="003D79D6">
              <w:rPr>
                <w:lang w:val="en-US"/>
              </w:rPr>
              <w:t>High-Risk Cytogenetics</w:t>
            </w:r>
            <w:r w:rsidRPr="00087B99">
              <w:rPr>
                <w:lang w:val="en-US"/>
              </w:rPr>
              <w:t>*</w:t>
            </w:r>
            <w:r w:rsidRPr="003D79D6">
              <w:rPr>
                <w:lang w:val="en-US"/>
              </w:rPr>
              <w:t>, n (%)</w:t>
            </w:r>
          </w:p>
        </w:tc>
        <w:tc>
          <w:tcPr>
            <w:tcW w:w="2232" w:type="dxa"/>
          </w:tcPr>
          <w:p w14:paraId="2391ED44" w14:textId="77777777" w:rsidR="00DC62B8" w:rsidRPr="003D79D6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9)</w:t>
            </w:r>
          </w:p>
        </w:tc>
        <w:tc>
          <w:tcPr>
            <w:tcW w:w="1928" w:type="dxa"/>
          </w:tcPr>
          <w:p w14:paraId="304810D0" w14:textId="77777777" w:rsidR="00DC62B8" w:rsidRPr="003D79D6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1)</w:t>
            </w:r>
          </w:p>
        </w:tc>
      </w:tr>
      <w:tr w:rsidR="00DC62B8" w:rsidRPr="00925745" w14:paraId="49DB9A14" w14:textId="77777777" w:rsidTr="002F3095">
        <w:tc>
          <w:tcPr>
            <w:tcW w:w="4328" w:type="dxa"/>
          </w:tcPr>
          <w:p w14:paraId="0BA7AB59" w14:textId="77777777" w:rsidR="00DC62B8" w:rsidRPr="00925745" w:rsidRDefault="00DC62B8" w:rsidP="002F3095">
            <w:pPr>
              <w:rPr>
                <w:lang w:val="en-US"/>
              </w:rPr>
            </w:pPr>
            <w:r>
              <w:rPr>
                <w:lang w:val="en-US"/>
              </w:rPr>
              <w:t>Median prior lines of therapy, n (range)</w:t>
            </w:r>
          </w:p>
        </w:tc>
        <w:tc>
          <w:tcPr>
            <w:tcW w:w="2232" w:type="dxa"/>
          </w:tcPr>
          <w:p w14:paraId="3A6532A0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 w:rsidRPr="00925745">
              <w:rPr>
                <w:lang w:val="en-US"/>
              </w:rPr>
              <w:t>6 (</w:t>
            </w:r>
            <w:r>
              <w:rPr>
                <w:lang w:val="en-US"/>
              </w:rPr>
              <w:t>1-13</w:t>
            </w:r>
            <w:r w:rsidRPr="00925745">
              <w:rPr>
                <w:lang w:val="en-US"/>
              </w:rPr>
              <w:t>)</w:t>
            </w:r>
          </w:p>
        </w:tc>
        <w:tc>
          <w:tcPr>
            <w:tcW w:w="1928" w:type="dxa"/>
          </w:tcPr>
          <w:p w14:paraId="5753EDEE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-13)</w:t>
            </w:r>
          </w:p>
        </w:tc>
      </w:tr>
      <w:tr w:rsidR="00DC62B8" w:rsidRPr="00925745" w14:paraId="340588B2" w14:textId="77777777" w:rsidTr="002F3095">
        <w:tc>
          <w:tcPr>
            <w:tcW w:w="4328" w:type="dxa"/>
          </w:tcPr>
          <w:p w14:paraId="08B2CA36" w14:textId="77777777" w:rsidR="00DC62B8" w:rsidRPr="00925745" w:rsidRDefault="00DC62B8" w:rsidP="002F3095">
            <w:pPr>
              <w:rPr>
                <w:lang w:val="en-US"/>
              </w:rPr>
            </w:pPr>
            <w:r w:rsidRPr="00925745">
              <w:rPr>
                <w:lang w:val="en-US"/>
              </w:rPr>
              <w:t xml:space="preserve">Refractory </w:t>
            </w:r>
            <w:r>
              <w:rPr>
                <w:lang w:val="en-US"/>
              </w:rPr>
              <w:t>to last line</w:t>
            </w:r>
            <w:r w:rsidRPr="00925745">
              <w:rPr>
                <w:lang w:val="en-US"/>
              </w:rPr>
              <w:t xml:space="preserve">, </w:t>
            </w:r>
            <w:r>
              <w:rPr>
                <w:lang w:val="en-US"/>
              </w:rPr>
              <w:t>n (</w:t>
            </w:r>
            <w:r w:rsidRPr="00925745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2232" w:type="dxa"/>
          </w:tcPr>
          <w:p w14:paraId="4E041E08" w14:textId="77777777" w:rsidR="00DC62B8" w:rsidRPr="00925745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100)</w:t>
            </w:r>
          </w:p>
        </w:tc>
        <w:tc>
          <w:tcPr>
            <w:tcW w:w="1928" w:type="dxa"/>
          </w:tcPr>
          <w:p w14:paraId="0F00FD63" w14:textId="77777777" w:rsidR="00DC62B8" w:rsidRPr="00925745" w:rsidDel="00FD769F" w:rsidRDefault="00DC62B8" w:rsidP="002F30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86)</w:t>
            </w:r>
          </w:p>
        </w:tc>
      </w:tr>
    </w:tbl>
    <w:p w14:paraId="5359E450" w14:textId="77777777" w:rsidR="00DC62B8" w:rsidRDefault="00DC62B8" w:rsidP="00DC62B8">
      <w:pPr>
        <w:rPr>
          <w:vertAlign w:val="superscript"/>
          <w:lang w:val="en-US"/>
        </w:rPr>
      </w:pPr>
    </w:p>
    <w:p w14:paraId="3A98AE20" w14:textId="77777777" w:rsidR="00DC62B8" w:rsidRPr="00087B99" w:rsidRDefault="00DC62B8" w:rsidP="00DC62B8">
      <w:pPr>
        <w:rPr>
          <w:sz w:val="20"/>
          <w:szCs w:val="20"/>
          <w:lang w:val="en-US"/>
        </w:rPr>
      </w:pPr>
      <w:r w:rsidRPr="00087B99">
        <w:rPr>
          <w:sz w:val="20"/>
          <w:szCs w:val="20"/>
          <w:lang w:val="en-US"/>
        </w:rPr>
        <w:t xml:space="preserve">*High-risk cytogenetics was defined as the presence of del 17p, </w:t>
      </w:r>
      <w:proofErr w:type="gramStart"/>
      <w:r w:rsidRPr="00087B99">
        <w:rPr>
          <w:sz w:val="20"/>
          <w:szCs w:val="20"/>
          <w:lang w:val="en-US"/>
        </w:rPr>
        <w:t>t(</w:t>
      </w:r>
      <w:proofErr w:type="gramEnd"/>
      <w:r w:rsidRPr="00087B99">
        <w:rPr>
          <w:sz w:val="20"/>
          <w:szCs w:val="20"/>
          <w:lang w:val="en-US"/>
        </w:rPr>
        <w:t>4;14) or t(14;16) on pre-CAR-T therapy bone marrow biopsy.</w:t>
      </w:r>
    </w:p>
    <w:p w14:paraId="09AA8CEB" w14:textId="77777777" w:rsidR="003621CA" w:rsidRPr="00DC62B8" w:rsidRDefault="003621CA">
      <w:pPr>
        <w:rPr>
          <w:lang w:val="en-US"/>
        </w:rPr>
      </w:pPr>
    </w:p>
    <w:sectPr w:rsidR="003621CA" w:rsidRPr="00DC62B8" w:rsidSect="00274142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B8"/>
    <w:rsid w:val="00073A77"/>
    <w:rsid w:val="00105AF5"/>
    <w:rsid w:val="00141A83"/>
    <w:rsid w:val="001B042E"/>
    <w:rsid w:val="001E660C"/>
    <w:rsid w:val="001F373D"/>
    <w:rsid w:val="00274142"/>
    <w:rsid w:val="002A5D47"/>
    <w:rsid w:val="002B6A93"/>
    <w:rsid w:val="00312095"/>
    <w:rsid w:val="003545A9"/>
    <w:rsid w:val="003621CA"/>
    <w:rsid w:val="003B2EA5"/>
    <w:rsid w:val="003E50A2"/>
    <w:rsid w:val="003E5A30"/>
    <w:rsid w:val="00482045"/>
    <w:rsid w:val="004C36B2"/>
    <w:rsid w:val="00561699"/>
    <w:rsid w:val="005F4CD1"/>
    <w:rsid w:val="005F4E4A"/>
    <w:rsid w:val="00676647"/>
    <w:rsid w:val="00691923"/>
    <w:rsid w:val="00735FD7"/>
    <w:rsid w:val="007D0282"/>
    <w:rsid w:val="00832963"/>
    <w:rsid w:val="008E3E2B"/>
    <w:rsid w:val="00973C39"/>
    <w:rsid w:val="009C4EA0"/>
    <w:rsid w:val="009E351F"/>
    <w:rsid w:val="00A346AA"/>
    <w:rsid w:val="00B371D9"/>
    <w:rsid w:val="00C52869"/>
    <w:rsid w:val="00D9013D"/>
    <w:rsid w:val="00DC62B8"/>
    <w:rsid w:val="00E81E51"/>
    <w:rsid w:val="00F00CF1"/>
    <w:rsid w:val="00F5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D8D19"/>
  <w15:chartTrackingRefBased/>
  <w15:docId w15:val="{3C3442E8-42ED-494C-AC99-21CEDB88A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9192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1923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DC6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8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joaquin martinez</cp:lastModifiedBy>
  <cp:revision>1</cp:revision>
  <dcterms:created xsi:type="dcterms:W3CDTF">2021-01-16T22:08:00Z</dcterms:created>
  <dcterms:modified xsi:type="dcterms:W3CDTF">2021-01-16T22:08:00Z</dcterms:modified>
</cp:coreProperties>
</file>